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B4ABC" w14:textId="6F48246C" w:rsidR="00B22107" w:rsidRPr="001A1DD9" w:rsidRDefault="00B22107" w:rsidP="00B22107">
      <w:pPr>
        <w:rPr>
          <w:rFonts w:ascii="Times New Roman" w:hAnsi="Times New Roman" w:cs="Times New Roman"/>
          <w:b/>
        </w:rPr>
      </w:pPr>
      <w:r w:rsidRPr="00A4588B">
        <w:rPr>
          <w:rFonts w:ascii="Times New Roman" w:hAnsi="Times New Roman" w:cs="Times New Roman"/>
          <w:b/>
        </w:rPr>
        <w:t>Tab</w:t>
      </w:r>
      <w:r w:rsidRPr="001A1DD9">
        <w:rPr>
          <w:rFonts w:ascii="Times New Roman" w:hAnsi="Times New Roman" w:cs="Times New Roman"/>
          <w:b/>
        </w:rPr>
        <w:t xml:space="preserve">le </w:t>
      </w:r>
      <w:r w:rsidR="00F52C41" w:rsidRPr="001A1DD9">
        <w:rPr>
          <w:rFonts w:ascii="Times New Roman" w:hAnsi="Times New Roman" w:cs="Times New Roman"/>
          <w:b/>
        </w:rPr>
        <w:t>S</w:t>
      </w:r>
      <w:r w:rsidRPr="001A1DD9">
        <w:rPr>
          <w:rFonts w:ascii="Times New Roman" w:hAnsi="Times New Roman" w:cs="Times New Roman"/>
          <w:b/>
        </w:rPr>
        <w:t>7</w:t>
      </w:r>
      <w:r w:rsidR="008B7BA1">
        <w:rPr>
          <w:rFonts w:ascii="Times New Roman" w:hAnsi="Times New Roman" w:cs="Times New Roman"/>
          <w:b/>
        </w:rPr>
        <w:t xml:space="preserve"> </w:t>
      </w:r>
      <w:r w:rsidRPr="001A1DD9">
        <w:rPr>
          <w:rFonts w:ascii="Times New Roman" w:hAnsi="Times New Roman" w:cs="Times New Roman"/>
          <w:b/>
        </w:rPr>
        <w:t xml:space="preserve"> </w:t>
      </w:r>
      <w:r w:rsidR="00FA0A8F" w:rsidRPr="001A1DD9">
        <w:rPr>
          <w:rFonts w:ascii="Times New Roman" w:hAnsi="Times New Roman" w:cs="Times New Roman"/>
          <w:b/>
        </w:rPr>
        <w:t>SNP</w:t>
      </w:r>
      <w:r w:rsidRPr="001A1DD9">
        <w:rPr>
          <w:rFonts w:ascii="Times New Roman" w:hAnsi="Times New Roman" w:cs="Times New Roman"/>
          <w:b/>
        </w:rPr>
        <w:t xml:space="preserve"> distribution in mitochondria</w:t>
      </w:r>
      <w:r w:rsidR="008B7BA1">
        <w:rPr>
          <w:rFonts w:ascii="Times New Roman" w:hAnsi="Times New Roman" w:cs="Times New Roman"/>
          <w:b/>
        </w:rPr>
        <w:t>l</w:t>
      </w:r>
      <w:r w:rsidRPr="001A1DD9">
        <w:rPr>
          <w:rFonts w:ascii="Times New Roman" w:hAnsi="Times New Roman" w:cs="Times New Roman"/>
          <w:b/>
        </w:rPr>
        <w:t xml:space="preserve"> genes</w:t>
      </w:r>
    </w:p>
    <w:p w14:paraId="033ED914" w14:textId="77777777" w:rsidR="00B22107" w:rsidRPr="001A1DD9" w:rsidRDefault="00B22107" w:rsidP="00B22107">
      <w:pPr>
        <w:rPr>
          <w:rFonts w:ascii="Times New Roman" w:hAnsi="Times New Roman" w:cs="Times New Roman"/>
          <w:b/>
        </w:rPr>
      </w:pPr>
    </w:p>
    <w:tbl>
      <w:tblPr>
        <w:tblW w:w="5660" w:type="dxa"/>
        <w:tblLook w:val="04A0" w:firstRow="1" w:lastRow="0" w:firstColumn="1" w:lastColumn="0" w:noHBand="0" w:noVBand="1"/>
      </w:tblPr>
      <w:tblGrid>
        <w:gridCol w:w="1120"/>
        <w:gridCol w:w="1760"/>
        <w:gridCol w:w="1040"/>
        <w:gridCol w:w="1740"/>
      </w:tblGrid>
      <w:tr w:rsidR="00B22107" w:rsidRPr="00FE3758" w14:paraId="220305B9" w14:textId="77777777" w:rsidTr="001A1DD9">
        <w:trPr>
          <w:trHeight w:val="320"/>
        </w:trPr>
        <w:tc>
          <w:tcPr>
            <w:tcW w:w="112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1A9262" w14:textId="77777777" w:rsidR="00B22107" w:rsidRPr="001A1DD9" w:rsidRDefault="00B22107" w:rsidP="001A1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E8356" w14:textId="3FDA62F7" w:rsidR="00B22107" w:rsidRPr="001A1DD9" w:rsidRDefault="00FA0A8F" w:rsidP="001A1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  <w:r w:rsid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umber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13A87" w14:textId="77777777" w:rsidR="00B22107" w:rsidRPr="001A1DD9" w:rsidRDefault="00B22107" w:rsidP="001A1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F4767" w14:textId="02A6FC8E" w:rsidR="00B22107" w:rsidRPr="00FE3758" w:rsidRDefault="00FA0A8F" w:rsidP="001A1D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  <w:r w:rsidR="001A1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umber</w:t>
            </w:r>
          </w:p>
        </w:tc>
      </w:tr>
      <w:tr w:rsidR="00B22107" w:rsidRPr="00FE3758" w14:paraId="46737A42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F52BC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5EFE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1698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B30F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22107" w:rsidRPr="00FE3758" w14:paraId="3C67CCB7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604B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T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029BC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E0D26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B74AD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22107" w:rsidRPr="00FE3758" w14:paraId="1C075942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56756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A4CCC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1000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A14A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22107" w:rsidRPr="00FE3758" w14:paraId="7A5C377D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805D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563F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910E3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9AE9B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0EE9BEB0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9A5A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5D40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33BB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710BC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4EDB19B1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516D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B0D9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4B2D1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CE3C6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2CCF8546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5715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91E5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E01B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4AAF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bookmarkStart w:id="0" w:name="_GoBack"/>
        <w:bookmarkEnd w:id="0"/>
      </w:tr>
      <w:tr w:rsidR="00B22107" w:rsidRPr="00FE3758" w14:paraId="0F394E1D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88E9B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3AD0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1F07F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041F80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4BA723F5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6757F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63D2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443C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S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9F27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0FCF63E8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B435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N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382E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19C0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B96A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64DCBC9E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8699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7831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C32B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3576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4479F4E5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CEE11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5AE8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8585A1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4436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22107" w:rsidRPr="00FE3758" w14:paraId="35DF1314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4DD6B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F1EBF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B6D2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7ADB1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22107" w:rsidRPr="00FE3758" w14:paraId="732455C1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BAD73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P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69E925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21E8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95AFC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22107" w:rsidRPr="00FE3758" w14:paraId="45D0AEE8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AAFA5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1216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AA1A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S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7DFC7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22107" w:rsidRPr="00FE3758" w14:paraId="6EA11A8A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2DD6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4EAE6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446CF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D311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22107" w:rsidRPr="00FE3758" w14:paraId="002DB49D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42282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CB12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56D3A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Q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C2329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22107" w:rsidRPr="00FE3758" w14:paraId="51BCC376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476A0E8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D4L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607D521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588039D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Y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DFF99D0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22107" w:rsidRPr="00FE3758" w14:paraId="24E49A76" w14:textId="77777777" w:rsidTr="001A1DD9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51A36C4B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N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057E5EB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5C03D09E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19672434" w14:textId="77777777" w:rsidR="00B22107" w:rsidRPr="00FE3758" w:rsidRDefault="00B22107" w:rsidP="001A1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E37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10663DA" w14:textId="77777777" w:rsidR="00B22107" w:rsidRDefault="00B22107" w:rsidP="00B22107">
      <w:pPr>
        <w:pStyle w:val="2"/>
        <w:rPr>
          <w:rFonts w:cs="Times New Roman"/>
        </w:rPr>
      </w:pPr>
      <w:r>
        <w:rPr>
          <w:rFonts w:cs="Times New Roman"/>
        </w:rPr>
        <w:t xml:space="preserve"> </w:t>
      </w:r>
    </w:p>
    <w:p w14:paraId="26335F63" w14:textId="5F8B0E0C" w:rsidR="00141C06" w:rsidRPr="00D10D82" w:rsidRDefault="008B7BA1" w:rsidP="00D10D82">
      <w:pPr>
        <w:rPr>
          <w:rFonts w:ascii="Times New Roman" w:hAnsi="Times New Roman" w:cs="Times New Roman"/>
          <w:b/>
        </w:rPr>
      </w:pPr>
    </w:p>
    <w:sectPr w:rsidR="00141C06" w:rsidRPr="00D10D82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134A6" w14:textId="77777777" w:rsidR="00424285" w:rsidRDefault="00424285" w:rsidP="004B0497">
      <w:r>
        <w:separator/>
      </w:r>
    </w:p>
  </w:endnote>
  <w:endnote w:type="continuationSeparator" w:id="0">
    <w:p w14:paraId="134497DF" w14:textId="77777777" w:rsidR="00424285" w:rsidRDefault="00424285" w:rsidP="004B0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7E04D" w14:textId="77777777" w:rsidR="00424285" w:rsidRDefault="00424285" w:rsidP="004B0497">
      <w:r>
        <w:separator/>
      </w:r>
    </w:p>
  </w:footnote>
  <w:footnote w:type="continuationSeparator" w:id="0">
    <w:p w14:paraId="37DFA370" w14:textId="77777777" w:rsidR="00424285" w:rsidRDefault="00424285" w:rsidP="004B0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1A1DD9"/>
    <w:rsid w:val="00341ABF"/>
    <w:rsid w:val="003E0881"/>
    <w:rsid w:val="00424285"/>
    <w:rsid w:val="004B0497"/>
    <w:rsid w:val="0066272B"/>
    <w:rsid w:val="0071263E"/>
    <w:rsid w:val="00897A38"/>
    <w:rsid w:val="008B7BA1"/>
    <w:rsid w:val="00B22107"/>
    <w:rsid w:val="00CC3572"/>
    <w:rsid w:val="00D10D82"/>
    <w:rsid w:val="00E11517"/>
    <w:rsid w:val="00E86E91"/>
    <w:rsid w:val="00EC4BF2"/>
    <w:rsid w:val="00F52C41"/>
    <w:rsid w:val="00FA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107"/>
  </w:style>
  <w:style w:type="paragraph" w:styleId="2">
    <w:name w:val="heading 2"/>
    <w:basedOn w:val="a"/>
    <w:next w:val="a"/>
    <w:link w:val="20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paragraph" w:styleId="a3">
    <w:name w:val="header"/>
    <w:basedOn w:val="a"/>
    <w:link w:val="a4"/>
    <w:uiPriority w:val="99"/>
    <w:unhideWhenUsed/>
    <w:rsid w:val="004B0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4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4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焦玉霞</cp:lastModifiedBy>
  <cp:revision>8</cp:revision>
  <dcterms:created xsi:type="dcterms:W3CDTF">2019-01-07T03:07:00Z</dcterms:created>
  <dcterms:modified xsi:type="dcterms:W3CDTF">2019-08-31T13:51:00Z</dcterms:modified>
</cp:coreProperties>
</file>